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17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"/>
        <w:gridCol w:w="993"/>
        <w:gridCol w:w="4766"/>
        <w:gridCol w:w="875"/>
        <w:gridCol w:w="1700"/>
        <w:gridCol w:w="1540"/>
      </w:tblGrid>
      <w:tr w:rsidR="007742D1" w:rsidRPr="000967EE" w:rsidTr="0057425C">
        <w:trPr>
          <w:trHeight w:val="345"/>
          <w:jc w:val="center"/>
        </w:trPr>
        <w:tc>
          <w:tcPr>
            <w:tcW w:w="71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able S4. List of primer pairs for bisulfite sequencing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 w:val="22"/>
              </w:rPr>
            </w:pPr>
          </w:p>
        </w:tc>
      </w:tr>
      <w:tr w:rsidR="007742D1" w:rsidRPr="000967EE" w:rsidTr="0057425C">
        <w:trPr>
          <w:trHeight w:val="345"/>
          <w:jc w:val="center"/>
        </w:trPr>
        <w:tc>
          <w:tcPr>
            <w:tcW w:w="1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4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equence (5` 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→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3`)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Tm (°C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egion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Size (</w:t>
            </w:r>
            <w:proofErr w:type="spellStart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p</w:t>
            </w:r>
            <w:proofErr w:type="spellEnd"/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S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Outer</w:t>
            </w:r>
          </w:p>
        </w:tc>
        <w:tc>
          <w:tcPr>
            <w:tcW w:w="47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TGGTTAAATGAGGTATTTGGA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4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-425 ~ +100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25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CCATAAAACATAACTAAAAACTAA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Inner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BS1-1)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TTTGTTATATTGTTTGTGGAAAA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0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-329 ~ +100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429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CCATAAAACATAACTAAAAACTAA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S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Outer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TTGGGATATTTTAAGGTAATTTT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6°C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+206 ~ +792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87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ATTTTATAAACATTCCAAACAATACA</w:t>
            </w: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dotted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Inner 1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BS2-1)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GGGATATTTTAAGGTAATTTTT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6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+208 ~ +557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350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AAAAACAAATATCCATTACCCT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Inner 2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BS2-2)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TTTATTAGGGTAATGGATATTTG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6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+530 ~ +792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263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ATTTTATAAACATTCCAAACAATAC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15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S3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TTGTATTGTTTGGAATGTTTATA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4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+766 ~ +114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381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15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CCTTCTCCCTCTCATTTTCT</w:t>
            </w:r>
          </w:p>
        </w:tc>
        <w:tc>
          <w:tcPr>
            <w:tcW w:w="8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S4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Outer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AGAAAATGAGAGGGAGAAGGTT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8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+1127 ~ 1795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634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CCTTAAATACCACCCACTAAAA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Inner 1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BS4-1)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AGAAAATGAGAGGGAGAAGGTT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60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+1127 ~ +1452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326</w:t>
            </w: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TATCCACATAACAAAATCAACC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Inner 2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br/>
              <w:t>(BS4-2)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AGGGATAATATGGTTGATTTTGTT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2°C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+1420 ~ +1759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341</w:t>
            </w:r>
          </w:p>
        </w:tc>
      </w:tr>
      <w:tr w:rsidR="007742D1" w:rsidRPr="000967EE" w:rsidTr="0057425C">
        <w:trPr>
          <w:trHeight w:val="345"/>
          <w:jc w:val="center"/>
        </w:trPr>
        <w:tc>
          <w:tcPr>
            <w:tcW w:w="5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CCTTAAATACCACCCACTAAAAA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7742D1" w:rsidRPr="000967EE" w:rsidTr="0057425C">
        <w:trPr>
          <w:trHeight w:val="330"/>
          <w:jc w:val="center"/>
        </w:trPr>
        <w:tc>
          <w:tcPr>
            <w:tcW w:w="1041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S3 was amplified without performing nested PCR.</w:t>
            </w:r>
          </w:p>
        </w:tc>
      </w:tr>
      <w:tr w:rsidR="007742D1" w:rsidRPr="000967EE" w:rsidTr="0057425C">
        <w:trPr>
          <w:trHeight w:val="615"/>
          <w:jc w:val="center"/>
        </w:trPr>
        <w:tc>
          <w:tcPr>
            <w:tcW w:w="1041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2D1" w:rsidRPr="000967EE" w:rsidRDefault="007742D1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†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The region analyzed in this study spanned 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k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b upstream and downstream of one of the transcription start sites (289233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nucleotide of the pig X-chromosome scaffold sequence, NW_003612825.1)</w:t>
            </w:r>
          </w:p>
        </w:tc>
      </w:tr>
    </w:tbl>
    <w:p w:rsidR="00CA2800" w:rsidRPr="007742D1" w:rsidRDefault="007742D1" w:rsidP="007742D1">
      <w:pPr>
        <w:rPr>
          <w:rFonts w:hint="eastAsia"/>
        </w:rPr>
      </w:pPr>
      <w:bookmarkStart w:id="0" w:name="_GoBack"/>
      <w:bookmarkEnd w:id="0"/>
    </w:p>
    <w:sectPr w:rsidR="00CA2800" w:rsidRPr="007742D1" w:rsidSect="007742D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9C"/>
    <w:rsid w:val="00341C16"/>
    <w:rsid w:val="0036049C"/>
    <w:rsid w:val="007742D1"/>
    <w:rsid w:val="00AD7262"/>
    <w:rsid w:val="00D6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RT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2</dc:creator>
  <cp:keywords/>
  <dc:description/>
  <cp:lastModifiedBy>ART2</cp:lastModifiedBy>
  <cp:revision>2</cp:revision>
  <dcterms:created xsi:type="dcterms:W3CDTF">2013-08-05T06:06:00Z</dcterms:created>
  <dcterms:modified xsi:type="dcterms:W3CDTF">2013-08-05T06:06:00Z</dcterms:modified>
</cp:coreProperties>
</file>